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082" w:rsidRPr="00855251" w:rsidRDefault="00A16082" w:rsidP="00A16082">
      <w:pPr>
        <w:ind w:left="-360"/>
      </w:pPr>
      <w:r w:rsidRPr="00CA5621">
        <w:rPr>
          <w:b/>
        </w:rPr>
        <w:t>S2 Table</w:t>
      </w:r>
      <w:r w:rsidRPr="00162431">
        <w:t xml:space="preserve">. </w:t>
      </w:r>
      <w:r w:rsidRPr="00855251">
        <w:rPr>
          <w:b/>
        </w:rPr>
        <w:t xml:space="preserve"> ActiveSite summary of initial RNA expression analysis.  Searches were based on all Boolean combinations of expression ratios of  &gt; 2 and expression sums &gt; 90</w:t>
      </w:r>
      <w:r w:rsidRPr="00162431">
        <w:t xml:space="preserve">.  Expression is based on normalized read counts of alignments to a </w:t>
      </w:r>
      <w:r w:rsidRPr="00162431">
        <w:rPr>
          <w:i/>
        </w:rPr>
        <w:t>Triticum aestivum</w:t>
      </w:r>
      <w:r w:rsidRPr="00162431">
        <w:t xml:space="preserve"> EST unigene reference set.  </w:t>
      </w:r>
    </w:p>
    <w:tbl>
      <w:tblPr>
        <w:tblStyle w:val="TableGrid"/>
        <w:tblW w:w="10486" w:type="dxa"/>
        <w:jc w:val="center"/>
        <w:tblLook w:val="04A0" w:firstRow="1" w:lastRow="0" w:firstColumn="1" w:lastColumn="0" w:noHBand="0" w:noVBand="1"/>
      </w:tblPr>
      <w:tblGrid>
        <w:gridCol w:w="1140"/>
        <w:gridCol w:w="1157"/>
        <w:gridCol w:w="655"/>
        <w:gridCol w:w="772"/>
        <w:gridCol w:w="794"/>
        <w:gridCol w:w="683"/>
        <w:gridCol w:w="766"/>
        <w:gridCol w:w="695"/>
        <w:gridCol w:w="766"/>
        <w:gridCol w:w="875"/>
        <w:gridCol w:w="2183"/>
      </w:tblGrid>
      <w:tr w:rsidR="00A16082" w:rsidRPr="000241D6" w:rsidTr="001F7DDE">
        <w:trPr>
          <w:jc w:val="center"/>
        </w:trPr>
        <w:tc>
          <w:tcPr>
            <w:tcW w:w="1139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nigene*</w:t>
            </w:r>
          </w:p>
        </w:tc>
        <w:tc>
          <w:tcPr>
            <w:tcW w:w="1158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Boolean§</w:t>
            </w:r>
          </w:p>
        </w:tc>
        <w:tc>
          <w:tcPr>
            <w:tcW w:w="655" w:type="dxa"/>
            <w:vAlign w:val="center"/>
          </w:tcPr>
          <w:p w:rsidR="00A16082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og</w:t>
            </w:r>
          </w:p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Ratio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MLDS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MHDS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MJBJ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TDBG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THBJ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TNRJ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um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BLASTX annotatio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35:13-635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50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.7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3.31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4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.31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9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8.51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6.31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47:24-1052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3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11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1.14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4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.06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4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5.74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7.96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8:1-577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61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.0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0.5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0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7.32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7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2.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6.91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231:1-744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40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77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.43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4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.95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9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7.83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9.37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 xml:space="preserve">uncharacterized 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596:25-1121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35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31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.31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6.8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6.14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.5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4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9.6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hydroxyphenylpyruvate dioxygenase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78:</w:t>
            </w:r>
            <w:r w:rsidRPr="000241D6">
              <w:rPr>
                <w:sz w:val="20"/>
              </w:rPr>
              <w:t>993-1290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4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.41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6.39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7.2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4.22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0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1.52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xylanase inhibitor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55:1-1266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6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74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4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4.9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3.0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37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7.24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 xml:space="preserve">acetyl ornithine aminotransferase 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780:1-270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1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5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7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.29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0.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.59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4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13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0.09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multiprotein bridging factor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010:33-792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01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4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.1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6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8.1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.73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4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53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7.68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SCP exrtracellular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92:314-567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5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8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2.52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7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2.12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4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51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9.22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light induced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11:15-229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1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9.4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4.58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.3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3.3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3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.09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40.29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light regulated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318:20-235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01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5.1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3.51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.0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6.8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.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31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4.44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light regulated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59:60-334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2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.0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9.38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.6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0.68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7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59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2.15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282:56-163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95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7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0.32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8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89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.9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.58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293:47-744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85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8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9.9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8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85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2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.71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1.49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320:9-437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3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93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9.36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9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19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8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.39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7.65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23:73-1240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0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.07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6.5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6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3.48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.6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.95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3.34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26:5-1144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63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5.7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1.23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4.6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6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7.03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74.35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57:101-410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4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9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8.88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8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8.24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.0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4.66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5.59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360:7-306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001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0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.4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0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9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76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6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0.1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4.03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973:14-232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0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.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9.0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2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.71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8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5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7.7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19:229-525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2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.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4.46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9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.66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6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77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3.89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91:399-773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88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.9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8.5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2.61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7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5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9.01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light regulated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652:408-503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43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33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0.02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2.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1.78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6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.86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8.12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-amylase inhibitor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77:225-494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101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0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.0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0.22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3.12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7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5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9.86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209:326-</w:t>
            </w:r>
            <w:r w:rsidRPr="000241D6">
              <w:rPr>
                <w:sz w:val="20"/>
              </w:rPr>
              <w:lastRenderedPageBreak/>
              <w:t>864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lastRenderedPageBreak/>
              <w:t>011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.53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5.1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4.9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0.42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8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.96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6.92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heat shock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lastRenderedPageBreak/>
              <w:t>12547:1-278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37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.1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1.2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7.1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8.46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1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.24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22.36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 xml:space="preserve">lipid transfer protein, 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01:20-339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7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4.3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0.45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2.0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7.93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.4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8.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49.46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701:3-290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3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7.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6.09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3.8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2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.15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8.89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stress protein family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59:39-382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5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3.81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2.26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2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0.65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3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05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0.31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29:8633-9943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34.9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9.8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7.9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3.42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.1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.06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05.34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etro</w:t>
            </w:r>
            <w:r>
              <w:rPr>
                <w:sz w:val="20"/>
              </w:rPr>
              <w:t>element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03:1363-2988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8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8.5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5.86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.6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0.0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.4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.37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99.01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ell surface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75:7-6696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85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8.9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2.38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.7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8.1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6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.75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81.68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etro pepsi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88:1-2136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4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5.27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3.41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3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2.45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8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7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1.07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625:1-1462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4.2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7.26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8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.95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6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62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6.63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gag poly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705:307-2529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9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6.1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7.04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4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56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4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.84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4.6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transposon</w:t>
            </w:r>
          </w:p>
        </w:tc>
      </w:tr>
      <w:tr w:rsidR="00A16082" w:rsidRPr="000241D6" w:rsidTr="001F7DDE">
        <w:trPr>
          <w:jc w:val="center"/>
        </w:trPr>
        <w:tc>
          <w:tcPr>
            <w:tcW w:w="11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83:1-658</w:t>
            </w:r>
          </w:p>
        </w:tc>
        <w:tc>
          <w:tcPr>
            <w:tcW w:w="115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65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6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7.4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3.68</w:t>
            </w:r>
          </w:p>
        </w:tc>
        <w:tc>
          <w:tcPr>
            <w:tcW w:w="6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4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87</w:t>
            </w:r>
          </w:p>
        </w:tc>
        <w:tc>
          <w:tcPr>
            <w:tcW w:w="69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8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19</w:t>
            </w:r>
          </w:p>
        </w:tc>
        <w:tc>
          <w:tcPr>
            <w:tcW w:w="87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5.52</w:t>
            </w:r>
          </w:p>
        </w:tc>
        <w:tc>
          <w:tcPr>
            <w:tcW w:w="2183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asparagine synthase</w:t>
            </w:r>
          </w:p>
        </w:tc>
      </w:tr>
    </w:tbl>
    <w:p w:rsidR="00A16082" w:rsidRDefault="00A16082" w:rsidP="00A16082">
      <w:pPr>
        <w:spacing w:line="240" w:lineRule="auto"/>
        <w:rPr>
          <w:b/>
        </w:rPr>
      </w:pPr>
      <w:r>
        <w:rPr>
          <w:b/>
        </w:rPr>
        <w:br w:type="page"/>
      </w:r>
    </w:p>
    <w:p w:rsidR="00A16082" w:rsidRDefault="00A16082" w:rsidP="00A16082">
      <w:pPr>
        <w:spacing w:line="240" w:lineRule="auto"/>
      </w:pPr>
      <w:r w:rsidRPr="00CA5621">
        <w:rPr>
          <w:b/>
        </w:rPr>
        <w:t>S2 Table</w:t>
      </w:r>
      <w:r w:rsidRPr="00162431">
        <w:t>.</w:t>
      </w:r>
      <w:r>
        <w:t xml:space="preserve"> Continued</w:t>
      </w:r>
    </w:p>
    <w:tbl>
      <w:tblPr>
        <w:tblStyle w:val="TableGrid"/>
        <w:tblW w:w="11000" w:type="dxa"/>
        <w:jc w:val="center"/>
        <w:tblLook w:val="04A0" w:firstRow="1" w:lastRow="0" w:firstColumn="1" w:lastColumn="0" w:noHBand="0" w:noVBand="1"/>
      </w:tblPr>
      <w:tblGrid>
        <w:gridCol w:w="1487"/>
        <w:gridCol w:w="983"/>
        <w:gridCol w:w="740"/>
        <w:gridCol w:w="772"/>
        <w:gridCol w:w="794"/>
        <w:gridCol w:w="766"/>
        <w:gridCol w:w="766"/>
        <w:gridCol w:w="694"/>
        <w:gridCol w:w="766"/>
        <w:gridCol w:w="1105"/>
        <w:gridCol w:w="2127"/>
      </w:tblGrid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nigene*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Boolean§</w:t>
            </w:r>
          </w:p>
        </w:tc>
        <w:tc>
          <w:tcPr>
            <w:tcW w:w="740" w:type="dxa"/>
            <w:vAlign w:val="center"/>
          </w:tcPr>
          <w:p w:rsidR="00A16082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og</w:t>
            </w:r>
          </w:p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Ratio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MLDS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MHDS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MJBJ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TDBG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THBJ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TNRJ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Expression sum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BLASTX annotatio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93:1-346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2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18.18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47.9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.5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75.54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7.0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0.8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34.08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NBS-LRR class RGA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862:164-476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07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7.1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1.5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5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3.87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5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28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87.97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29:1925-2859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37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40.02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31.6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4.7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4.66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.0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3.79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80.88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etroelement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29:2882-4380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27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2.57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7.9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9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7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3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.77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75.57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etro trans ga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19:104-811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6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2.52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3.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.2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7.38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9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23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09.23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692:16-469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10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5.0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4.2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5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73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0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65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9.33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12:1-200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1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7.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6.5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2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6.98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5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1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36.9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DNA clone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295:48-773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1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0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0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0.0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0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03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1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.04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5.41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6303:1-186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001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15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01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1.2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4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.78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0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7.28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0.82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chlorophyll a/b binding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975:550-819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07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.1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8.7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5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.19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4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2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.3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984:660-931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63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1.1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1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3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5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.4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4.49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100:417-718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25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.9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3.6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1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.02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6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63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2.09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153:443-725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8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.42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8.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8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98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5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0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5.22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930:2-269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9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3.55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3.0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6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6.94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3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4.53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2:93-327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0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9.63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5.3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.89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.9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74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.53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62:1-637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4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8.6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9.2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2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.98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5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87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3.45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28:65-499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0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83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3.27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38.2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9.6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2.94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2.0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.9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58.1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recog motiff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92:213-508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5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1.52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8.1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3.8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9.03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3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11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82.05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985:600-903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69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6.53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2.53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9.61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2.34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6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08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70.77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148:554-761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1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9.5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8.7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0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.88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2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.6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8.21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068:1-292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0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88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6.4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5.96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0.2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0.02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.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49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20.38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heat shock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9464:103-200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01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82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1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.1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8.98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.21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.3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4.72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7.52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alpha-amylase inhibitor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5093:558-772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1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.11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1.3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4.2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.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1.09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.5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.38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14.4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213:1-297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1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84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4.0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1.89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9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.67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.8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.14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5.5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525:1-242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1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36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0.4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55.9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.6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.36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8.02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0.68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34.05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unknown</w:t>
            </w:r>
          </w:p>
        </w:tc>
      </w:tr>
      <w:tr w:rsidR="00A16082" w:rsidRPr="000241D6" w:rsidTr="001F7DDE">
        <w:trPr>
          <w:jc w:val="center"/>
        </w:trPr>
        <w:tc>
          <w:tcPr>
            <w:tcW w:w="1487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480:1-254</w:t>
            </w:r>
          </w:p>
        </w:tc>
        <w:tc>
          <w:tcPr>
            <w:tcW w:w="983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11110</w:t>
            </w:r>
          </w:p>
        </w:tc>
        <w:tc>
          <w:tcPr>
            <w:tcW w:w="740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7.03</w:t>
            </w:r>
          </w:p>
        </w:tc>
        <w:tc>
          <w:tcPr>
            <w:tcW w:w="772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57.59</w:t>
            </w:r>
          </w:p>
        </w:tc>
        <w:tc>
          <w:tcPr>
            <w:tcW w:w="7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441.87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23.65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203.77</w:t>
            </w:r>
          </w:p>
        </w:tc>
        <w:tc>
          <w:tcPr>
            <w:tcW w:w="694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66.54</w:t>
            </w:r>
          </w:p>
        </w:tc>
        <w:tc>
          <w:tcPr>
            <w:tcW w:w="766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3.39</w:t>
            </w:r>
          </w:p>
        </w:tc>
        <w:tc>
          <w:tcPr>
            <w:tcW w:w="1105" w:type="dxa"/>
            <w:vAlign w:val="center"/>
          </w:tcPr>
          <w:p w:rsidR="00A16082" w:rsidRPr="000241D6" w:rsidRDefault="00A16082" w:rsidP="001F7DDE">
            <w:pPr>
              <w:spacing w:line="240" w:lineRule="auto"/>
              <w:jc w:val="center"/>
              <w:rPr>
                <w:sz w:val="20"/>
              </w:rPr>
            </w:pPr>
            <w:r w:rsidRPr="000241D6">
              <w:rPr>
                <w:sz w:val="20"/>
              </w:rPr>
              <w:t>1096.81</w:t>
            </w:r>
          </w:p>
        </w:tc>
        <w:tc>
          <w:tcPr>
            <w:tcW w:w="2127" w:type="dxa"/>
            <w:vAlign w:val="center"/>
          </w:tcPr>
          <w:p w:rsidR="00A16082" w:rsidRPr="000241D6" w:rsidRDefault="00A16082" w:rsidP="001F7DDE">
            <w:pPr>
              <w:spacing w:line="240" w:lineRule="auto"/>
              <w:rPr>
                <w:sz w:val="20"/>
              </w:rPr>
            </w:pPr>
            <w:r w:rsidRPr="000241D6">
              <w:rPr>
                <w:sz w:val="20"/>
              </w:rPr>
              <w:t>RNA binding protein</w:t>
            </w:r>
          </w:p>
        </w:tc>
      </w:tr>
    </w:tbl>
    <w:p w:rsidR="00A16082" w:rsidRDefault="00A16082" w:rsidP="00A16082">
      <w:pPr>
        <w:rPr>
          <w:sz w:val="20"/>
        </w:rPr>
      </w:pPr>
      <w:r>
        <w:rPr>
          <w:sz w:val="20"/>
        </w:rPr>
        <w:t>*- cDNA unigene and the start and stop positions within the sequence alignment.</w:t>
      </w:r>
    </w:p>
    <w:p w:rsidR="00A16082" w:rsidRPr="000241D6" w:rsidRDefault="00A16082" w:rsidP="00A16082">
      <w:pPr>
        <w:rPr>
          <w:sz w:val="20"/>
        </w:rPr>
      </w:pPr>
      <w:r>
        <w:rPr>
          <w:sz w:val="20"/>
        </w:rPr>
        <w:t>§- Boolean search terms. Numbers correspond to the columns of read counts.  Log ratios are based on log2-((sum(1)/sum(0))</w:t>
      </w:r>
    </w:p>
    <w:p w:rsidR="00A967F2" w:rsidRDefault="00A967F2">
      <w:bookmarkStart w:id="0" w:name="_GoBack"/>
      <w:bookmarkEnd w:id="0"/>
    </w:p>
    <w:sectPr w:rsidR="00A967F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D863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082"/>
    <w:rsid w:val="00A16082"/>
    <w:rsid w:val="00A9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D6EE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082"/>
    <w:pPr>
      <w:spacing w:line="36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16082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A16082"/>
    <w:rPr>
      <w:rFonts w:eastAsia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A16082"/>
    <w:pPr>
      <w:spacing w:after="120" w:line="240" w:lineRule="auto"/>
    </w:pPr>
    <w:rPr>
      <w:b/>
      <w:bCs/>
      <w:szCs w:val="20"/>
    </w:rPr>
  </w:style>
  <w:style w:type="table" w:styleId="TableGrid">
    <w:name w:val="Table Grid"/>
    <w:basedOn w:val="TableNormal"/>
    <w:uiPriority w:val="59"/>
    <w:rsid w:val="00A16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08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082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082"/>
    <w:pPr>
      <w:spacing w:line="36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16082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A16082"/>
    <w:rPr>
      <w:rFonts w:eastAsia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A16082"/>
    <w:pPr>
      <w:spacing w:after="120" w:line="240" w:lineRule="auto"/>
    </w:pPr>
    <w:rPr>
      <w:b/>
      <w:bCs/>
      <w:szCs w:val="20"/>
    </w:rPr>
  </w:style>
  <w:style w:type="table" w:styleId="TableGrid">
    <w:name w:val="Table Grid"/>
    <w:basedOn w:val="TableNormal"/>
    <w:uiPriority w:val="59"/>
    <w:rsid w:val="00A16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08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082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8</Words>
  <Characters>5122</Characters>
  <Application>Microsoft Macintosh Word</Application>
  <DocSecurity>0</DocSecurity>
  <Lines>42</Lines>
  <Paragraphs>12</Paragraphs>
  <ScaleCrop>false</ScaleCrop>
  <Company>USDA-ARS</Company>
  <LinksUpToDate>false</LinksUpToDate>
  <CharactersWithSpaces>6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8-05-24T18:44:00Z</dcterms:created>
  <dcterms:modified xsi:type="dcterms:W3CDTF">2018-05-24T18:44:00Z</dcterms:modified>
</cp:coreProperties>
</file>